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EC6959" w14:textId="054475C2" w:rsidR="00106F57" w:rsidRPr="00106F57" w:rsidRDefault="0036371A" w:rsidP="00106F57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 xml:space="preserve">SR </w:t>
      </w:r>
      <w:r w:rsidR="00192FA2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eastAsia="等线" w:hAnsi="Arial" w:cs="Arial"/>
          <w:sz w:val="20"/>
          <w:szCs w:val="20"/>
          <w:highlight w:val="darkGray"/>
        </w:rPr>
        <w:t>ψ</w:t>
      </w:r>
      <w:r w:rsidRPr="00106F57">
        <w:rPr>
          <w:rFonts w:ascii="Arial" w:hAnsi="Arial" w:cs="Arial"/>
          <w:sz w:val="20"/>
          <w:szCs w:val="20"/>
          <w:highlight w:val="darkGray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0CD470EB" w14:textId="77777777" w:rsidR="0036371A" w:rsidRPr="00106F57" w:rsidRDefault="0036371A">
      <w:pPr>
        <w:rPr>
          <w:rFonts w:ascii="Arial" w:hAnsi="Arial" w:cs="Arial"/>
          <w:b/>
          <w:bCs/>
          <w:sz w:val="20"/>
          <w:szCs w:val="20"/>
        </w:rPr>
      </w:pPr>
    </w:p>
    <w:p w14:paraId="36C92FE3" w14:textId="1B2C480A" w:rsidR="00207A57" w:rsidRPr="00106F57" w:rsidRDefault="00207A57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1g099810.3.1</w:t>
      </w:r>
    </w:p>
    <w:p w14:paraId="6DC5298A" w14:textId="77777777" w:rsidR="000A4A18" w:rsidRPr="00106F57" w:rsidRDefault="000A4A18" w:rsidP="000A4A18">
      <w:pPr>
        <w:rPr>
          <w:rFonts w:ascii="Arial" w:hAnsi="Arial" w:cs="Arial"/>
          <w:sz w:val="20"/>
          <w:szCs w:val="20"/>
          <w:highlight w:val="magenta"/>
        </w:rPr>
      </w:pPr>
      <w:r w:rsidRPr="00106F57">
        <w:rPr>
          <w:rFonts w:ascii="Arial" w:hAnsi="Arial" w:cs="Arial"/>
          <w:sz w:val="20"/>
          <w:szCs w:val="20"/>
        </w:rPr>
        <w:t>MSYSNMGRLS</w:t>
      </w:r>
      <w:r w:rsidRPr="00106F57">
        <w:rPr>
          <w:rFonts w:ascii="Arial" w:hAnsi="Arial" w:cs="Arial"/>
          <w:sz w:val="20"/>
          <w:szCs w:val="20"/>
          <w:highlight w:val="yellow"/>
        </w:rPr>
        <w:t>RTIYVGNLPGDIREREVEDLFYKYGPIVEIDLKVPPRPPGYAFVEFEDPRDADDAIRGRDGYDFDGHRLRVELAHG</w:t>
      </w:r>
      <w:r w:rsidRPr="00106F57">
        <w:rPr>
          <w:rFonts w:ascii="Arial" w:hAnsi="Arial" w:cs="Arial"/>
          <w:sz w:val="20"/>
          <w:szCs w:val="20"/>
        </w:rPr>
        <w:t>GRGSSSYDRHSSYSSASRSGLSRRSD</w:t>
      </w:r>
      <w:r w:rsidRPr="00106F57">
        <w:rPr>
          <w:rFonts w:ascii="Arial" w:hAnsi="Arial" w:cs="Arial"/>
          <w:color w:val="000000" w:themeColor="text1"/>
          <w:sz w:val="20"/>
          <w:szCs w:val="20"/>
          <w:highlight w:val="darkGray"/>
        </w:rPr>
        <w:t>YRVLVSGLPSSASWQDLKDH</w:t>
      </w:r>
      <w:r w:rsidRPr="00106F57">
        <w:rPr>
          <w:rFonts w:ascii="Arial" w:hAnsi="Arial" w:cs="Arial"/>
          <w:sz w:val="20"/>
          <w:szCs w:val="20"/>
          <w:highlight w:val="darkGray"/>
        </w:rPr>
        <w:t>MRRAGDVCFSQVFRDRDGMRGIVDYTNYDDMRYAIKK</w:t>
      </w:r>
      <w:r w:rsidRPr="00106F57">
        <w:rPr>
          <w:rFonts w:ascii="Arial" w:hAnsi="Arial" w:cs="Arial"/>
          <w:sz w:val="20"/>
          <w:szCs w:val="20"/>
        </w:rPr>
        <w:t>LDDSLFRNQFSRAYIRVDKYDKRH</w:t>
      </w:r>
      <w:r w:rsidRPr="00106F57">
        <w:rPr>
          <w:rFonts w:ascii="Arial" w:hAnsi="Arial" w:cs="Arial"/>
          <w:sz w:val="20"/>
          <w:szCs w:val="20"/>
          <w:highlight w:val="magenta"/>
        </w:rPr>
        <w:t>SYSRSPSPYNSRSRSYSRSRSPRRSYSSQSGSVSPRGKYSRRSVSISPSRAFSPALSLSRS</w:t>
      </w:r>
      <w:r w:rsidRPr="00106F57">
        <w:rPr>
          <w:rFonts w:ascii="Arial" w:hAnsi="Arial" w:cs="Arial"/>
          <w:sz w:val="20"/>
          <w:szCs w:val="20"/>
        </w:rPr>
        <w:t>GFRGDLGIAI*</w:t>
      </w:r>
    </w:p>
    <w:p w14:paraId="5F54FAFF" w14:textId="77777777" w:rsidR="0036371A" w:rsidRPr="00106F57" w:rsidRDefault="0036371A" w:rsidP="000A4A18">
      <w:pPr>
        <w:rPr>
          <w:rFonts w:ascii="Arial" w:hAnsi="Arial" w:cs="Arial"/>
          <w:sz w:val="20"/>
          <w:szCs w:val="20"/>
          <w:highlight w:val="yellow"/>
        </w:rPr>
      </w:pPr>
    </w:p>
    <w:p w14:paraId="77ACC81B" w14:textId="2529788E" w:rsidR="0037239C" w:rsidRPr="00106F57" w:rsidRDefault="0037239C" w:rsidP="0037239C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3g082380.4.1</w:t>
      </w:r>
    </w:p>
    <w:p w14:paraId="33F64441" w14:textId="00296C27" w:rsidR="0037239C" w:rsidRPr="00106F57" w:rsidRDefault="0037239C" w:rsidP="0037239C">
      <w:pPr>
        <w:rPr>
          <w:rFonts w:ascii="Arial" w:hAnsi="Arial" w:cs="Arial"/>
          <w:color w:val="FF33CC"/>
          <w:sz w:val="20"/>
          <w:szCs w:val="20"/>
          <w:highlight w:val="cyan"/>
        </w:rPr>
      </w:pPr>
      <w:r w:rsidRPr="00106F57">
        <w:rPr>
          <w:rFonts w:ascii="Arial" w:hAnsi="Arial" w:cs="Arial"/>
          <w:sz w:val="20"/>
          <w:szCs w:val="20"/>
        </w:rPr>
        <w:t>MSGRFS</w:t>
      </w:r>
      <w:r w:rsidRPr="00106F57">
        <w:rPr>
          <w:rFonts w:ascii="Arial" w:hAnsi="Arial" w:cs="Arial"/>
          <w:sz w:val="20"/>
          <w:szCs w:val="20"/>
          <w:highlight w:val="yellow"/>
        </w:rPr>
        <w:t>RSIYVGNLPADIKELEVEDLFYKYGRILDIELKIPPRPPCYCFVEFESSRDAEDAIRGRDGYNFDGCRLRVELAHG</w:t>
      </w:r>
      <w:r w:rsidRPr="00106F57">
        <w:rPr>
          <w:rFonts w:ascii="Arial" w:hAnsi="Arial" w:cs="Arial"/>
          <w:sz w:val="20"/>
          <w:szCs w:val="20"/>
        </w:rPr>
        <w:t>GRGPSSSSDRRGSYGSGGGGGGGRHGISRHSD</w:t>
      </w:r>
      <w:r w:rsidRPr="00106F57">
        <w:rPr>
          <w:rFonts w:ascii="Arial" w:hAnsi="Arial" w:cs="Arial"/>
          <w:color w:val="000000" w:themeColor="text1"/>
          <w:sz w:val="20"/>
          <w:szCs w:val="20"/>
          <w:highlight w:val="darkGray"/>
        </w:rPr>
        <w:t>YRVIIRGLPSSASWQDLKDHMRKAGDVCFAEVSRDSEGTFGLVDYTNYEDMKYAIRKLDDTEFRNPWTRTYIRVREYKG</w:t>
      </w:r>
      <w:r w:rsidRPr="00106F57">
        <w:rPr>
          <w:rFonts w:ascii="Arial" w:hAnsi="Arial" w:cs="Arial"/>
          <w:color w:val="000000" w:themeColor="text1"/>
          <w:sz w:val="20"/>
          <w:szCs w:val="20"/>
          <w:highlight w:val="magenta"/>
        </w:rPr>
        <w:t>SPSRSRSRSRSRSRSRSRSRRSPARSISRSPPPKSRSASPVKSTRSRSLSRSMSRSRSRSRSRSRSKSRSPSRSRSASPQQARSNSG</w:t>
      </w:r>
      <w:r w:rsidRPr="00106F57">
        <w:rPr>
          <w:rFonts w:ascii="Arial" w:hAnsi="Arial" w:cs="Arial"/>
          <w:color w:val="000000" w:themeColor="text1"/>
          <w:sz w:val="20"/>
          <w:szCs w:val="20"/>
        </w:rPr>
        <w:t>*</w:t>
      </w:r>
    </w:p>
    <w:p w14:paraId="41B033F4" w14:textId="77777777" w:rsidR="0036371A" w:rsidRPr="00106F57" w:rsidRDefault="0036371A" w:rsidP="0037239C">
      <w:pPr>
        <w:rPr>
          <w:rFonts w:ascii="Arial" w:hAnsi="Arial" w:cs="Arial"/>
          <w:sz w:val="20"/>
          <w:szCs w:val="20"/>
          <w:highlight w:val="yellow"/>
        </w:rPr>
      </w:pPr>
    </w:p>
    <w:p w14:paraId="4316E3B4" w14:textId="3D8A69F3" w:rsidR="006A13CA" w:rsidRPr="00106F57" w:rsidRDefault="006A13CA" w:rsidP="006A13CA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6g009060.4.1</w:t>
      </w:r>
      <w:r w:rsidR="007B3EA8" w:rsidRPr="00106F57">
        <w:rPr>
          <w:rFonts w:ascii="Arial" w:hAnsi="Arial" w:cs="Arial"/>
          <w:b/>
          <w:bCs/>
          <w:sz w:val="20"/>
          <w:szCs w:val="20"/>
        </w:rPr>
        <w:t xml:space="preserve"> correction</w:t>
      </w:r>
    </w:p>
    <w:p w14:paraId="72E50260" w14:textId="7328F024" w:rsidR="006A13CA" w:rsidRPr="00106F57" w:rsidRDefault="006A13CA" w:rsidP="006A13CA">
      <w:pPr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106F57">
        <w:rPr>
          <w:rFonts w:ascii="Arial" w:hAnsi="Arial" w:cs="Arial"/>
          <w:color w:val="000000" w:themeColor="text1"/>
          <w:kern w:val="0"/>
          <w:sz w:val="20"/>
          <w:szCs w:val="20"/>
        </w:rPr>
        <w:t>MSRSS</w:t>
      </w:r>
      <w:r w:rsidRPr="00106F57">
        <w:rPr>
          <w:rFonts w:ascii="Arial" w:hAnsi="Arial" w:cs="Arial"/>
          <w:color w:val="000000" w:themeColor="text1"/>
          <w:kern w:val="0"/>
          <w:sz w:val="20"/>
          <w:szCs w:val="20"/>
          <w:highlight w:val="yellow"/>
        </w:rPr>
        <w:t>RTIYVGNLPGDIREREVEDLFYKYGPIAHIDLKIPPRPPGYAFVEFEEARDAEDAIRGRDGYEFDGHRLRVELAHG</w:t>
      </w:r>
      <w:r w:rsidRPr="00106F57">
        <w:rPr>
          <w:rFonts w:ascii="Arial" w:hAnsi="Arial" w:cs="Arial"/>
          <w:color w:val="000000" w:themeColor="text1"/>
          <w:kern w:val="0"/>
          <w:sz w:val="20"/>
          <w:szCs w:val="20"/>
        </w:rPr>
        <w:t>GRGNSSSDRYNSGNNSGHNGGRNNHKFGAPKRTE</w:t>
      </w:r>
      <w:r w:rsidRPr="00106F57">
        <w:rPr>
          <w:rFonts w:ascii="Arial" w:hAnsi="Arial" w:cs="Arial"/>
          <w:color w:val="000000" w:themeColor="text1"/>
          <w:kern w:val="0"/>
          <w:sz w:val="20"/>
          <w:szCs w:val="20"/>
          <w:highlight w:val="darkGray"/>
        </w:rPr>
        <w:t>YRVLVTGLPHSASWQDLKDHMRRAGDVCFSQVFREGSGTTGIVDYTNYDDMKYAIKKLDESEFRNAFSRSTIRVKEHDS</w:t>
      </w:r>
      <w:r w:rsidRPr="00106F57">
        <w:rPr>
          <w:rFonts w:ascii="Arial" w:hAnsi="Arial" w:cs="Arial"/>
          <w:color w:val="000000" w:themeColor="text1"/>
          <w:kern w:val="0"/>
          <w:sz w:val="20"/>
          <w:szCs w:val="20"/>
          <w:highlight w:val="magenta"/>
        </w:rPr>
        <w:t>RSRSRSRSYSRGKSGSRSRSRSYSRSRSRSKSPKAKSSKRTRSRSRSVSSQPRSGLKGRSLSRSPSRSRSPVPSRPKRVSKSPKPRDSRRSQSLSKSPKPRDSRRSESPSKSPKLRDSRRSKSMSKSPEPRNSRRSPSRSKSPKPRNSRRSPSRSRSRSRSGSLSR</w:t>
      </w:r>
      <w:r w:rsidR="005D7EE3" w:rsidRPr="00106F57">
        <w:rPr>
          <w:rFonts w:ascii="Arial" w:hAnsi="Arial" w:cs="Arial"/>
          <w:color w:val="000000" w:themeColor="text1"/>
          <w:sz w:val="20"/>
          <w:szCs w:val="20"/>
        </w:rPr>
        <w:t>*</w:t>
      </w:r>
    </w:p>
    <w:p w14:paraId="3DB4D59D" w14:textId="77777777" w:rsidR="006A13CA" w:rsidRPr="00106F57" w:rsidRDefault="006A13CA" w:rsidP="00D204D8">
      <w:pPr>
        <w:rPr>
          <w:rFonts w:ascii="Arial" w:hAnsi="Arial" w:cs="Arial"/>
          <w:b/>
          <w:bCs/>
          <w:sz w:val="20"/>
          <w:szCs w:val="20"/>
        </w:rPr>
      </w:pPr>
    </w:p>
    <w:p w14:paraId="14CD4615" w14:textId="422FC567" w:rsidR="00D204D8" w:rsidRPr="00106F57" w:rsidRDefault="00D204D8" w:rsidP="00D204D8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9g075090.1.1</w:t>
      </w:r>
    </w:p>
    <w:p w14:paraId="22064C0D" w14:textId="77777777" w:rsidR="00D204D8" w:rsidRPr="00106F57" w:rsidRDefault="00D204D8" w:rsidP="00D204D8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RNMLFASLYPARLHFLKTLIFKISSSSTLSALDLPSRSS</w:t>
      </w:r>
      <w:r w:rsidRPr="00106F57">
        <w:rPr>
          <w:rFonts w:ascii="Arial" w:hAnsi="Arial" w:cs="Arial"/>
          <w:sz w:val="20"/>
          <w:szCs w:val="20"/>
          <w:highlight w:val="yellow"/>
        </w:rPr>
        <w:t>RTLYVGNLPGDVREREVEDLFYKYGPIAHIELKIPPRPPGYAFVEFEEARDAEDAIRGRDGYDFDGHRLRVELAHG</w:t>
      </w:r>
      <w:r w:rsidRPr="00106F57">
        <w:rPr>
          <w:rFonts w:ascii="Arial" w:hAnsi="Arial" w:cs="Arial"/>
          <w:sz w:val="20"/>
          <w:szCs w:val="20"/>
        </w:rPr>
        <w:t>GRGNSSSNDRYGGGGGGRGQRGGGVSRRSD</w:t>
      </w:r>
      <w:r w:rsidRPr="00106F57">
        <w:rPr>
          <w:rFonts w:ascii="Arial" w:hAnsi="Arial" w:cs="Arial"/>
          <w:color w:val="000000" w:themeColor="text1"/>
          <w:sz w:val="20"/>
          <w:szCs w:val="20"/>
          <w:highlight w:val="darkGray"/>
        </w:rPr>
        <w:t>YRVLVTGLPHSASWQDLKDHMRRAGDVCFSQVFRDGSGTTGIIDYTNYDDMKYAIKKLDDSEFRNAFSRATIRVKEYDR</w:t>
      </w:r>
      <w:r w:rsidRPr="00106F57">
        <w:rPr>
          <w:rFonts w:ascii="Arial" w:hAnsi="Arial" w:cs="Arial"/>
          <w:color w:val="000000" w:themeColor="text1"/>
          <w:sz w:val="20"/>
          <w:szCs w:val="20"/>
          <w:highlight w:val="magenta"/>
        </w:rPr>
        <w:t>SRSRSRSRSRSYSRGKSVSRSRSRSRSRSRSKSKSKSPKVKSSKRSRSRSRSVSSQSRSGSKGRPVSR</w:t>
      </w:r>
      <w:r w:rsidRPr="00106F57">
        <w:rPr>
          <w:rFonts w:ascii="Arial" w:hAnsi="Arial" w:cs="Arial"/>
          <w:color w:val="000000" w:themeColor="text1"/>
          <w:sz w:val="20"/>
          <w:szCs w:val="20"/>
        </w:rPr>
        <w:t>FWICAAVCGFAY*</w:t>
      </w:r>
    </w:p>
    <w:p w14:paraId="40F637C8" w14:textId="77777777" w:rsidR="00384A1F" w:rsidRPr="00106F57" w:rsidRDefault="00384A1F">
      <w:pPr>
        <w:rPr>
          <w:rFonts w:ascii="Arial" w:hAnsi="Arial" w:cs="Arial"/>
          <w:sz w:val="20"/>
          <w:szCs w:val="20"/>
        </w:rPr>
      </w:pPr>
    </w:p>
    <w:p w14:paraId="66E874DD" w14:textId="7ED82A82" w:rsidR="00501FD8" w:rsidRPr="00106F57" w:rsidRDefault="00501FD8" w:rsidP="00501FD8">
      <w:pPr>
        <w:widowControl/>
        <w:jc w:val="left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br w:type="page"/>
      </w:r>
    </w:p>
    <w:p w14:paraId="48BA1B7A" w14:textId="364A9D7A" w:rsidR="001C323A" w:rsidRPr="00106F57" w:rsidRDefault="001C323A" w:rsidP="00CF151E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lastRenderedPageBreak/>
        <w:t xml:space="preserve">SC </w:t>
      </w:r>
      <w:r w:rsidR="00BB7A0F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22FFC1CA" w14:textId="77777777" w:rsidR="001C323A" w:rsidRPr="00106F57" w:rsidRDefault="001C323A">
      <w:pPr>
        <w:rPr>
          <w:rFonts w:ascii="Arial" w:hAnsi="Arial" w:cs="Arial"/>
          <w:sz w:val="20"/>
          <w:szCs w:val="20"/>
        </w:rPr>
      </w:pPr>
    </w:p>
    <w:p w14:paraId="1530C64A" w14:textId="2233FCD9" w:rsidR="00F108CA" w:rsidRPr="00106F57" w:rsidRDefault="00F108CA" w:rsidP="00F108CA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&gt;</w:t>
      </w:r>
      <w:r w:rsidRPr="00106F57">
        <w:rPr>
          <w:rFonts w:ascii="Arial" w:hAnsi="Arial" w:cs="Arial"/>
          <w:b/>
          <w:bCs/>
          <w:sz w:val="20"/>
          <w:szCs w:val="20"/>
        </w:rPr>
        <w:t>Solyc01g105140.3.1</w:t>
      </w:r>
    </w:p>
    <w:p w14:paraId="5A701633" w14:textId="706DDF79" w:rsidR="00F108CA" w:rsidRPr="00106F57" w:rsidRDefault="00F108CA" w:rsidP="00F108CA">
      <w:pPr>
        <w:rPr>
          <w:rFonts w:ascii="Arial" w:hAnsi="Arial" w:cs="Arial"/>
          <w:sz w:val="20"/>
          <w:szCs w:val="20"/>
          <w:highlight w:val="cyan"/>
        </w:rPr>
      </w:pPr>
      <w:r w:rsidRPr="00106F57">
        <w:rPr>
          <w:rFonts w:ascii="Arial" w:hAnsi="Arial" w:cs="Arial"/>
          <w:sz w:val="20"/>
          <w:szCs w:val="20"/>
        </w:rPr>
        <w:t>MSHFGRTGPPDIADT</w:t>
      </w:r>
      <w:r w:rsidRPr="00106F57">
        <w:rPr>
          <w:rFonts w:ascii="Arial" w:hAnsi="Arial" w:cs="Arial"/>
          <w:sz w:val="20"/>
          <w:szCs w:val="20"/>
          <w:highlight w:val="yellow"/>
        </w:rPr>
        <w:t>YSLLVLNITFRTSADDLFPLFDKYGKVVDIFIPRDRRTGESRGFAFVRYKYAEEAQKAVDRLDGRVVDGREMAVQFAKY</w:t>
      </w:r>
      <w:r w:rsidRPr="00106F57">
        <w:rPr>
          <w:rFonts w:ascii="Arial" w:hAnsi="Arial" w:cs="Arial"/>
          <w:sz w:val="20"/>
          <w:szCs w:val="20"/>
        </w:rPr>
        <w:t>GPNAERIHQGRIIEKVPGFKGSS</w:t>
      </w:r>
      <w:r w:rsidRPr="00106F57">
        <w:rPr>
          <w:rFonts w:ascii="Arial" w:hAnsi="Arial" w:cs="Arial"/>
          <w:sz w:val="20"/>
          <w:szCs w:val="20"/>
          <w:highlight w:val="magenta"/>
        </w:rPr>
        <w:t>RSRSPRRRYRDDYHRDREYRRSRSRSVDRYERDRYRQRERDYRHRSRSRSLSPDYDRDRGRRRDRKHYRRSPSVDSASPSRRSPSPHRKESPPRSLSPTKGSPVRRVRNERSPTPRSRSPPGRAMDSRSPSPR</w:t>
      </w:r>
      <w:r w:rsidRPr="00106F57">
        <w:rPr>
          <w:rFonts w:ascii="Arial" w:hAnsi="Arial" w:cs="Arial"/>
          <w:sz w:val="20"/>
          <w:szCs w:val="20"/>
        </w:rPr>
        <w:t>VDED*</w:t>
      </w:r>
    </w:p>
    <w:p w14:paraId="362799DE" w14:textId="77777777" w:rsidR="00C8186A" w:rsidRPr="00106F57" w:rsidRDefault="00C8186A" w:rsidP="00F108CA">
      <w:pPr>
        <w:rPr>
          <w:rFonts w:ascii="Arial" w:hAnsi="Arial" w:cs="Arial"/>
          <w:sz w:val="20"/>
          <w:szCs w:val="20"/>
        </w:rPr>
      </w:pPr>
    </w:p>
    <w:p w14:paraId="7ADB0978" w14:textId="1B92BF01" w:rsidR="001E1227" w:rsidRPr="00106F57" w:rsidRDefault="001E1227" w:rsidP="001E1227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&gt;</w:t>
      </w:r>
      <w:r w:rsidRPr="00106F57">
        <w:rPr>
          <w:rFonts w:ascii="Arial" w:hAnsi="Arial" w:cs="Arial"/>
          <w:b/>
          <w:bCs/>
          <w:sz w:val="20"/>
          <w:szCs w:val="20"/>
        </w:rPr>
        <w:t>Solyc04g074040.3.1</w:t>
      </w:r>
    </w:p>
    <w:p w14:paraId="400747EA" w14:textId="77777777" w:rsidR="001E1227" w:rsidRPr="00106F57" w:rsidRDefault="001E1227" w:rsidP="001E1227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SHFGRSGPPDIKDT</w:t>
      </w:r>
      <w:r w:rsidRPr="00106F57">
        <w:rPr>
          <w:rFonts w:ascii="Arial" w:hAnsi="Arial" w:cs="Arial"/>
          <w:sz w:val="20"/>
          <w:szCs w:val="20"/>
          <w:highlight w:val="yellow"/>
        </w:rPr>
        <w:t>YSLLVLNVTFRTTADDLFPLFDKYGKVVDVFIPRDRRTGDSRGFAFVRYKYQDEAQKAVEKLDGRVVDGREIMVRFAKY</w:t>
      </w:r>
      <w:r w:rsidRPr="00106F57">
        <w:rPr>
          <w:rFonts w:ascii="Arial" w:hAnsi="Arial" w:cs="Arial"/>
          <w:sz w:val="20"/>
          <w:szCs w:val="20"/>
        </w:rPr>
        <w:t>GPNAERIDKGRILEPVQ</w:t>
      </w:r>
      <w:r w:rsidRPr="00106F57">
        <w:rPr>
          <w:rFonts w:ascii="Arial" w:hAnsi="Arial" w:cs="Arial"/>
          <w:sz w:val="20"/>
          <w:szCs w:val="20"/>
          <w:highlight w:val="magenta"/>
        </w:rPr>
        <w:t>RPKGRSRSRSPRPRHRDHRDKDSRRRSRSRSRSRSRGRYERDQYRGRDRDNRHRSRSRSPDYHRGRGRGKYDEDRRSRSRSHGRSASPARRSPSPRRSPSPRRTTPPRDASPDGRNHKDRSPTPKSISPRGRRAGSRSPLPR</w:t>
      </w:r>
      <w:r w:rsidRPr="00106F57">
        <w:rPr>
          <w:rFonts w:ascii="Arial" w:hAnsi="Arial" w:cs="Arial"/>
          <w:sz w:val="20"/>
          <w:szCs w:val="20"/>
        </w:rPr>
        <w:t>SDADD*</w:t>
      </w:r>
    </w:p>
    <w:p w14:paraId="4C040FD4" w14:textId="77777777" w:rsidR="00F47D5F" w:rsidRPr="00106F57" w:rsidRDefault="00F47D5F" w:rsidP="008F5E68">
      <w:pPr>
        <w:rPr>
          <w:rFonts w:ascii="Arial" w:hAnsi="Arial" w:cs="Arial"/>
          <w:sz w:val="20"/>
          <w:szCs w:val="20"/>
        </w:rPr>
      </w:pPr>
    </w:p>
    <w:p w14:paraId="2EF511FF" w14:textId="77777777" w:rsidR="00CF151E" w:rsidRPr="00106F57" w:rsidRDefault="00CF151E" w:rsidP="008F5E68">
      <w:pPr>
        <w:rPr>
          <w:rFonts w:ascii="Arial" w:hAnsi="Arial" w:cs="Arial"/>
          <w:sz w:val="20"/>
          <w:szCs w:val="20"/>
        </w:rPr>
      </w:pPr>
    </w:p>
    <w:p w14:paraId="7CAA06A9" w14:textId="59EF0696" w:rsidR="00CF151E" w:rsidRPr="00106F57" w:rsidRDefault="00CF151E" w:rsidP="00CF151E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 xml:space="preserve">RSZ </w:t>
      </w:r>
      <w:r w:rsidR="00BB7A0F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green"/>
        </w:rPr>
        <w:t>ZF-CCHC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2BA539E0" w14:textId="77777777" w:rsidR="00CF151E" w:rsidRPr="00106F57" w:rsidRDefault="00CF151E" w:rsidP="008F5E68">
      <w:pPr>
        <w:rPr>
          <w:rFonts w:ascii="Arial" w:hAnsi="Arial" w:cs="Arial"/>
          <w:sz w:val="20"/>
          <w:szCs w:val="20"/>
        </w:rPr>
      </w:pPr>
    </w:p>
    <w:p w14:paraId="5121C71B" w14:textId="37AFF69E" w:rsidR="00A509D5" w:rsidRPr="00106F57" w:rsidRDefault="00C149EE" w:rsidP="008F5E68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 Solyc08g069120.</w:t>
      </w:r>
      <w:r w:rsidR="006D621D" w:rsidRPr="00106F57">
        <w:rPr>
          <w:rFonts w:ascii="Arial" w:hAnsi="Arial" w:cs="Arial"/>
          <w:b/>
          <w:bCs/>
          <w:sz w:val="20"/>
          <w:szCs w:val="20"/>
        </w:rPr>
        <w:t>4</w:t>
      </w:r>
      <w:r w:rsidRPr="00106F57">
        <w:rPr>
          <w:rFonts w:ascii="Arial" w:hAnsi="Arial" w:cs="Arial"/>
          <w:b/>
          <w:bCs/>
          <w:sz w:val="20"/>
          <w:szCs w:val="20"/>
        </w:rPr>
        <w:t>.1</w:t>
      </w:r>
      <w:r w:rsidR="00C76798" w:rsidRPr="00106F57">
        <w:rPr>
          <w:rFonts w:ascii="Arial" w:hAnsi="Arial" w:cs="Arial"/>
          <w:b/>
          <w:bCs/>
          <w:sz w:val="20"/>
          <w:szCs w:val="20"/>
        </w:rPr>
        <w:t xml:space="preserve"> correct</w:t>
      </w:r>
      <w:r w:rsidR="00102487" w:rsidRPr="00106F57">
        <w:rPr>
          <w:rFonts w:ascii="Arial" w:hAnsi="Arial" w:cs="Arial"/>
          <w:b/>
          <w:bCs/>
          <w:sz w:val="20"/>
          <w:szCs w:val="20"/>
        </w:rPr>
        <w:t>ion</w:t>
      </w:r>
    </w:p>
    <w:p w14:paraId="61287056" w14:textId="42D3C462" w:rsidR="0004245F" w:rsidRPr="00106F57" w:rsidRDefault="00C149EE" w:rsidP="008F5E68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HVEPHRRALSVERWVCLGRAIGRLGPHFLFQQNTKSSSFFFTALLFSARVSGISRCVLKM</w:t>
      </w:r>
      <w:r w:rsidRPr="00106F57">
        <w:rPr>
          <w:rFonts w:ascii="Arial" w:hAnsi="Arial" w:cs="Arial"/>
          <w:sz w:val="20"/>
          <w:szCs w:val="20"/>
          <w:highlight w:val="yellow"/>
        </w:rPr>
        <w:t>SRVYVGNLDPRVSERELEDEFRIFGVIRSVWVARRPPGYAFIDFDDRRDAQDAIKELDGKNGWRVELSHNSR</w:t>
      </w:r>
      <w:r w:rsidRPr="00106F57">
        <w:rPr>
          <w:rFonts w:ascii="Arial" w:hAnsi="Arial" w:cs="Arial"/>
          <w:sz w:val="20"/>
          <w:szCs w:val="20"/>
        </w:rPr>
        <w:t>GGGGGGRGGGRGRSGGSDL</w:t>
      </w:r>
      <w:r w:rsidRPr="00106F57">
        <w:rPr>
          <w:rFonts w:ascii="Arial" w:hAnsi="Arial" w:cs="Arial"/>
          <w:sz w:val="20"/>
          <w:szCs w:val="20"/>
          <w:highlight w:val="green"/>
        </w:rPr>
        <w:t>KCYECGESGHFARECR</w:t>
      </w:r>
      <w:r w:rsidRPr="00106F57">
        <w:rPr>
          <w:rFonts w:ascii="Arial" w:hAnsi="Arial" w:cs="Arial"/>
          <w:sz w:val="20"/>
          <w:szCs w:val="20"/>
          <w:highlight w:val="magenta"/>
        </w:rPr>
        <w:t>TRGGPGAGRRRSRSPPRYRRSPSYGRRSYSPRGRSPRRRSPSPRGRSYSRSPYRGR</w:t>
      </w:r>
      <w:r w:rsidRPr="00106F57">
        <w:rPr>
          <w:rFonts w:ascii="Arial" w:hAnsi="Arial" w:cs="Arial"/>
          <w:sz w:val="20"/>
          <w:szCs w:val="20"/>
        </w:rPr>
        <w:t>EEAPYVNGNGLRECHRSRS</w:t>
      </w:r>
      <w:r w:rsidR="00901419" w:rsidRPr="00106F57">
        <w:rPr>
          <w:rFonts w:ascii="Arial" w:hAnsi="Arial" w:cs="Arial"/>
          <w:sz w:val="20"/>
          <w:szCs w:val="20"/>
        </w:rPr>
        <w:t>*</w:t>
      </w:r>
    </w:p>
    <w:p w14:paraId="167DBEDC" w14:textId="77777777" w:rsidR="0076274E" w:rsidRPr="00106F57" w:rsidRDefault="0076274E" w:rsidP="008F5E68">
      <w:pPr>
        <w:rPr>
          <w:rFonts w:ascii="Arial" w:hAnsi="Arial" w:cs="Arial"/>
          <w:b/>
          <w:bCs/>
          <w:sz w:val="20"/>
          <w:szCs w:val="20"/>
        </w:rPr>
      </w:pPr>
    </w:p>
    <w:p w14:paraId="22DC4E31" w14:textId="77777777" w:rsidR="0066190F" w:rsidRPr="00106F57" w:rsidRDefault="0066190F" w:rsidP="008F5E68">
      <w:pPr>
        <w:rPr>
          <w:rFonts w:ascii="Arial" w:hAnsi="Arial" w:cs="Arial"/>
          <w:b/>
          <w:bCs/>
          <w:sz w:val="20"/>
          <w:szCs w:val="20"/>
        </w:rPr>
      </w:pPr>
    </w:p>
    <w:p w14:paraId="79A67AFF" w14:textId="0767DF1E" w:rsidR="0066190F" w:rsidRPr="00106F57" w:rsidRDefault="0066190F" w:rsidP="0066190F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 xml:space="preserve">SCL </w:t>
      </w:r>
      <w:r w:rsidR="00BB7A0F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cyan"/>
        </w:rPr>
        <w:t>N-terminal extension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10D166A4" w14:textId="77777777" w:rsidR="00CF151E" w:rsidRPr="00106F57" w:rsidRDefault="00CF151E" w:rsidP="008F5E68">
      <w:pPr>
        <w:rPr>
          <w:rFonts w:ascii="Arial" w:hAnsi="Arial" w:cs="Arial"/>
          <w:b/>
          <w:bCs/>
          <w:sz w:val="20"/>
          <w:szCs w:val="20"/>
        </w:rPr>
      </w:pPr>
    </w:p>
    <w:p w14:paraId="6D227012" w14:textId="750C5ADF" w:rsidR="008F5E68" w:rsidRPr="00106F57" w:rsidRDefault="008F5E68" w:rsidP="008F5E68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</w:t>
      </w:r>
      <w:bookmarkStart w:id="0" w:name="OLE_LINK1"/>
      <w:r w:rsidRPr="00106F57">
        <w:rPr>
          <w:rFonts w:ascii="Arial" w:hAnsi="Arial" w:cs="Arial"/>
          <w:b/>
          <w:bCs/>
          <w:sz w:val="20"/>
          <w:szCs w:val="20"/>
        </w:rPr>
        <w:t>Solyc01g005820.4.1</w:t>
      </w:r>
      <w:bookmarkEnd w:id="0"/>
      <w:r w:rsidRPr="00106F57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D3256FA" w14:textId="77777777" w:rsidR="008F5E68" w:rsidRPr="00106F57" w:rsidRDefault="008F5E68" w:rsidP="008F5E68">
      <w:pPr>
        <w:rPr>
          <w:rFonts w:ascii="Arial" w:hAnsi="Arial" w:cs="Arial"/>
          <w:sz w:val="20"/>
          <w:szCs w:val="20"/>
          <w:highlight w:val="yellow"/>
        </w:rPr>
      </w:pPr>
      <w:r w:rsidRPr="00106F57">
        <w:rPr>
          <w:rFonts w:ascii="Arial" w:hAnsi="Arial" w:cs="Arial"/>
          <w:sz w:val="20"/>
          <w:szCs w:val="20"/>
        </w:rPr>
        <w:t>M</w:t>
      </w:r>
      <w:r w:rsidRPr="00106F57">
        <w:rPr>
          <w:rFonts w:ascii="Arial" w:hAnsi="Arial" w:cs="Arial"/>
          <w:sz w:val="20"/>
          <w:szCs w:val="20"/>
          <w:highlight w:val="cyan"/>
        </w:rPr>
        <w:t>RRRSYSPSPPRGYGRRGRSPSPRGRY</w:t>
      </w:r>
      <w:r w:rsidRPr="00106F57">
        <w:rPr>
          <w:rFonts w:ascii="Arial" w:hAnsi="Arial" w:cs="Arial"/>
          <w:sz w:val="20"/>
          <w:szCs w:val="20"/>
        </w:rPr>
        <w:t>AGHGRDGP</w:t>
      </w:r>
      <w:r w:rsidRPr="00106F57">
        <w:rPr>
          <w:rFonts w:ascii="Arial" w:hAnsi="Arial" w:cs="Arial"/>
          <w:sz w:val="20"/>
          <w:szCs w:val="20"/>
          <w:highlight w:val="yellow"/>
        </w:rPr>
        <w:t>TSLLVRNLRHDCRPEDLRRPFGQFGPVKDIYLPKDYYTGEPRGFGFVQFVDPADAADAKYQMDGQGFQGRQLTVVFAEE</w:t>
      </w:r>
      <w:r w:rsidRPr="00106F57">
        <w:rPr>
          <w:rFonts w:ascii="Arial" w:hAnsi="Arial" w:cs="Arial"/>
          <w:sz w:val="20"/>
          <w:szCs w:val="20"/>
        </w:rPr>
        <w:t>NRKKPTEM</w:t>
      </w:r>
      <w:r w:rsidRPr="00106F57">
        <w:rPr>
          <w:rFonts w:ascii="Arial" w:hAnsi="Arial" w:cs="Arial"/>
          <w:sz w:val="20"/>
          <w:szCs w:val="20"/>
          <w:highlight w:val="magenta"/>
        </w:rPr>
        <w:t>RSRERSGSHRSSRSYDRRRTPPSRYARPGSHSRDYSPKRRPYSRSVSPEEKRYSRERSYSRSPPRDLSPPPHNGSRSRSQTPVREHPPYNGSPRSRSRSPVRRERSPVRGHSRSPSRSRSR</w:t>
      </w:r>
      <w:r w:rsidRPr="00106F57">
        <w:rPr>
          <w:rFonts w:ascii="Arial" w:hAnsi="Arial" w:cs="Arial"/>
          <w:sz w:val="20"/>
          <w:szCs w:val="20"/>
        </w:rPr>
        <w:t>SPGCAPYSP*</w:t>
      </w:r>
    </w:p>
    <w:p w14:paraId="6FE0427C" w14:textId="2B7A5548" w:rsidR="00606884" w:rsidRPr="00106F57" w:rsidRDefault="00606884" w:rsidP="00184ECF">
      <w:pPr>
        <w:rPr>
          <w:rFonts w:ascii="Arial" w:hAnsi="Arial" w:cs="Arial"/>
          <w:b/>
          <w:bCs/>
          <w:sz w:val="20"/>
          <w:szCs w:val="20"/>
        </w:rPr>
      </w:pPr>
    </w:p>
    <w:p w14:paraId="3E25FC8F" w14:textId="46A812AD" w:rsidR="00184ECF" w:rsidRPr="00106F57" w:rsidRDefault="007B5EB9" w:rsidP="00184ECF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</w:t>
      </w:r>
      <w:r w:rsidR="00184ECF" w:rsidRPr="00106F57">
        <w:rPr>
          <w:rFonts w:ascii="Arial" w:hAnsi="Arial" w:cs="Arial"/>
          <w:b/>
          <w:bCs/>
          <w:sz w:val="20"/>
          <w:szCs w:val="20"/>
        </w:rPr>
        <w:t>Solyc01g080660.3.1</w:t>
      </w:r>
    </w:p>
    <w:p w14:paraId="0963709B" w14:textId="77777777" w:rsidR="00606884" w:rsidRPr="00106F57" w:rsidRDefault="00606884" w:rsidP="00606884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G</w:t>
      </w:r>
      <w:r w:rsidRPr="00106F57">
        <w:rPr>
          <w:rFonts w:ascii="Arial" w:hAnsi="Arial" w:cs="Arial"/>
          <w:sz w:val="20"/>
          <w:szCs w:val="20"/>
          <w:highlight w:val="cyan"/>
        </w:rPr>
        <w:t>RYRSRSRSLSRSYSPVRRKRHDEPRDRRRERR</w:t>
      </w:r>
      <w:r w:rsidRPr="00106F57">
        <w:rPr>
          <w:rFonts w:ascii="Arial" w:hAnsi="Arial" w:cs="Arial"/>
          <w:sz w:val="20"/>
          <w:szCs w:val="20"/>
        </w:rPr>
        <w:t>SPGP</w:t>
      </w:r>
      <w:r w:rsidRPr="00106F57">
        <w:rPr>
          <w:rFonts w:ascii="Arial" w:hAnsi="Arial" w:cs="Arial"/>
          <w:sz w:val="20"/>
          <w:szCs w:val="20"/>
          <w:highlight w:val="yellow"/>
        </w:rPr>
        <w:t>SGLLVRNIPLSARPEDLRVPFERYGPIRDVYLPKNYHTGEPRGFGFVKFRYAEDAAEAKAHLNNTVIGGRDIRIVFAED</w:t>
      </w:r>
      <w:r w:rsidRPr="00106F57">
        <w:rPr>
          <w:rFonts w:ascii="Arial" w:hAnsi="Arial" w:cs="Arial"/>
          <w:sz w:val="20"/>
          <w:szCs w:val="20"/>
        </w:rPr>
        <w:t>NRKTPREMRKVL</w:t>
      </w:r>
      <w:r w:rsidRPr="00106F57">
        <w:rPr>
          <w:rFonts w:ascii="Arial" w:hAnsi="Arial" w:cs="Arial"/>
          <w:sz w:val="20"/>
          <w:szCs w:val="20"/>
          <w:highlight w:val="magenta"/>
        </w:rPr>
        <w:t>STSGPSARGSYWRHSSPSRRYHSYSRSASPARRDSR</w:t>
      </w:r>
      <w:r w:rsidRPr="00106F57">
        <w:rPr>
          <w:rFonts w:ascii="Arial" w:hAnsi="Arial" w:cs="Arial"/>
          <w:sz w:val="20"/>
          <w:szCs w:val="20"/>
        </w:rPr>
        <w:t>C*</w:t>
      </w:r>
    </w:p>
    <w:p w14:paraId="4AF5AD28" w14:textId="4E00AEE6" w:rsidR="000C248E" w:rsidRPr="00106F57" w:rsidRDefault="00501FD8" w:rsidP="00501FD8">
      <w:pPr>
        <w:widowControl/>
        <w:jc w:val="left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br w:type="page"/>
      </w:r>
    </w:p>
    <w:p w14:paraId="641F2A27" w14:textId="7DC566B3" w:rsidR="0066190F" w:rsidRPr="00106F57" w:rsidRDefault="0066190F" w:rsidP="0066190F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lastRenderedPageBreak/>
        <w:t xml:space="preserve">RS2Z </w:t>
      </w:r>
      <w:r w:rsidR="00BB7A0F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green"/>
        </w:rPr>
        <w:t>ZF-CCHC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6556BD37" w14:textId="77777777" w:rsidR="00CF151E" w:rsidRPr="00106F57" w:rsidRDefault="00CF151E" w:rsidP="008F5E68">
      <w:pPr>
        <w:rPr>
          <w:rFonts w:ascii="Arial" w:hAnsi="Arial" w:cs="Arial"/>
          <w:sz w:val="20"/>
          <w:szCs w:val="20"/>
        </w:rPr>
      </w:pPr>
    </w:p>
    <w:p w14:paraId="4253FAC1" w14:textId="2DADDE7B" w:rsidR="00F73F9E" w:rsidRPr="00106F57" w:rsidRDefault="00F73F9E" w:rsidP="00F73F9E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5g054920.5.1</w:t>
      </w:r>
    </w:p>
    <w:p w14:paraId="1E69350A" w14:textId="712C635B" w:rsidR="00F73F9E" w:rsidRPr="00106F57" w:rsidRDefault="00F73F9E" w:rsidP="00F73F9E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PRYDDRYGG</w:t>
      </w:r>
      <w:r w:rsidRPr="00106F57">
        <w:rPr>
          <w:rFonts w:ascii="Arial" w:hAnsi="Arial" w:cs="Arial"/>
          <w:sz w:val="20"/>
          <w:szCs w:val="20"/>
          <w:highlight w:val="yellow"/>
        </w:rPr>
        <w:t>TRLYVGHLSSRTRSRDLEDVFSRYGRVRDVDMKRDYAFVEFSDPRDADDARYGLNGRDVDGSRVIVEFAKG</w:t>
      </w:r>
      <w:r w:rsidRPr="00106F57">
        <w:rPr>
          <w:rFonts w:ascii="Arial" w:hAnsi="Arial" w:cs="Arial"/>
          <w:sz w:val="20"/>
          <w:szCs w:val="20"/>
        </w:rPr>
        <w:t>VPRGPGGSREFGGRGPPPGTG</w:t>
      </w:r>
      <w:r w:rsidRPr="00106F57">
        <w:rPr>
          <w:rFonts w:ascii="Arial" w:hAnsi="Arial" w:cs="Arial"/>
          <w:sz w:val="20"/>
          <w:szCs w:val="20"/>
          <w:highlight w:val="green"/>
        </w:rPr>
        <w:t>RCFNCGIDGHWARDCK</w:t>
      </w:r>
      <w:r w:rsidRPr="00106F57">
        <w:rPr>
          <w:rFonts w:ascii="Arial" w:hAnsi="Arial" w:cs="Arial"/>
          <w:sz w:val="20"/>
          <w:szCs w:val="20"/>
        </w:rPr>
        <w:t>AGDWKN</w:t>
      </w:r>
      <w:r w:rsidRPr="00106F57">
        <w:rPr>
          <w:rFonts w:ascii="Arial" w:hAnsi="Arial" w:cs="Arial"/>
          <w:sz w:val="20"/>
          <w:szCs w:val="20"/>
          <w:highlight w:val="green"/>
        </w:rPr>
        <w:t>KCYRCGDRGHIERNCQN</w:t>
      </w:r>
      <w:r w:rsidRPr="00106F57">
        <w:rPr>
          <w:rFonts w:ascii="Arial" w:hAnsi="Arial" w:cs="Arial"/>
          <w:sz w:val="20"/>
          <w:szCs w:val="20"/>
        </w:rPr>
        <w:t>SPKKLK</w:t>
      </w:r>
      <w:r w:rsidRPr="00106F57">
        <w:rPr>
          <w:rFonts w:ascii="Arial" w:hAnsi="Arial" w:cs="Arial"/>
          <w:sz w:val="20"/>
          <w:szCs w:val="20"/>
          <w:highlight w:val="magenta"/>
        </w:rPr>
        <w:t>RDRSYSRSPSPRRGRSRSRSRSYSRGRSYSRSRSPVKRDRSIEREEKRSRSPRHHRSSPPPSKGRKHSLSPDERSPVERGTPSPRDDRATNGSDRSRSPKDDVRMDERGDISPVEENGRSRSNSPIHREDR</w:t>
      </w:r>
      <w:r w:rsidRPr="00106F57">
        <w:rPr>
          <w:rFonts w:ascii="Arial" w:hAnsi="Arial" w:cs="Arial"/>
          <w:sz w:val="20"/>
          <w:szCs w:val="20"/>
        </w:rPr>
        <w:t>SPVEDGSPTGDYENHGSPRGSPRGSESP*</w:t>
      </w:r>
    </w:p>
    <w:p w14:paraId="42D1490C" w14:textId="77777777" w:rsidR="00BF630F" w:rsidRPr="00106F57" w:rsidRDefault="00BF630F" w:rsidP="008F5E68">
      <w:pPr>
        <w:rPr>
          <w:rFonts w:ascii="Arial" w:hAnsi="Arial" w:cs="Arial"/>
          <w:sz w:val="20"/>
          <w:szCs w:val="20"/>
        </w:rPr>
      </w:pPr>
    </w:p>
    <w:p w14:paraId="1DC7265E" w14:textId="1A8FC5D6" w:rsidR="00320CD8" w:rsidRPr="00106F57" w:rsidRDefault="00320CD8" w:rsidP="00320CD8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9g005980.4.1</w:t>
      </w:r>
    </w:p>
    <w:p w14:paraId="7C1793E0" w14:textId="77777777" w:rsidR="00320CD8" w:rsidRPr="00106F57" w:rsidRDefault="00320CD8" w:rsidP="00320CD8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PRYDDRVGNS</w:t>
      </w:r>
      <w:r w:rsidRPr="00106F57">
        <w:rPr>
          <w:rFonts w:ascii="Arial" w:hAnsi="Arial" w:cs="Arial"/>
          <w:sz w:val="20"/>
          <w:szCs w:val="20"/>
          <w:highlight w:val="yellow"/>
        </w:rPr>
        <w:t>TRLYVGHLSSRTRSRDLERAFSKYGRVRDVDMKHDYAFVEFSDPRDADDARYYLDGRDIDGRRIIVEFAKG</w:t>
      </w:r>
      <w:r w:rsidRPr="00106F57">
        <w:rPr>
          <w:rFonts w:ascii="Arial" w:hAnsi="Arial" w:cs="Arial"/>
          <w:sz w:val="20"/>
          <w:szCs w:val="20"/>
        </w:rPr>
        <w:t>VPRGPGGSREYLGKGPAPGSG</w:t>
      </w:r>
      <w:r w:rsidRPr="00106F57">
        <w:rPr>
          <w:rFonts w:ascii="Arial" w:hAnsi="Arial" w:cs="Arial"/>
          <w:sz w:val="20"/>
          <w:szCs w:val="20"/>
          <w:highlight w:val="green"/>
        </w:rPr>
        <w:t>RCFNCGLEGHWARDCK</w:t>
      </w:r>
      <w:r w:rsidRPr="00106F57">
        <w:rPr>
          <w:rFonts w:ascii="Arial" w:hAnsi="Arial" w:cs="Arial"/>
          <w:sz w:val="20"/>
          <w:szCs w:val="20"/>
        </w:rPr>
        <w:t>AGDWKN</w:t>
      </w:r>
      <w:r w:rsidRPr="00106F57">
        <w:rPr>
          <w:rFonts w:ascii="Arial" w:hAnsi="Arial" w:cs="Arial"/>
          <w:sz w:val="20"/>
          <w:szCs w:val="20"/>
          <w:highlight w:val="green"/>
        </w:rPr>
        <w:t>KCYRCGERGHIERKCPN</w:t>
      </w:r>
      <w:r w:rsidRPr="00106F57">
        <w:rPr>
          <w:rFonts w:ascii="Arial" w:hAnsi="Arial" w:cs="Arial"/>
          <w:sz w:val="20"/>
          <w:szCs w:val="20"/>
        </w:rPr>
        <w:t>SPKKL</w:t>
      </w:r>
      <w:r w:rsidRPr="00106F57">
        <w:rPr>
          <w:rFonts w:ascii="Arial" w:hAnsi="Arial" w:cs="Arial"/>
          <w:sz w:val="20"/>
          <w:szCs w:val="20"/>
          <w:highlight w:val="magenta"/>
        </w:rPr>
        <w:t>SRRSYSRSPARSKSRSRSRSRSPRRSYSRSRSYSQSRSPPPKREQVDQVKRSRSYSRSPEPRKDSPSPPPKTRKRSPTPEEGSPMEAKSPSSPMREEGAYSQSPRERSVSPSS</w:t>
      </w:r>
      <w:r w:rsidRPr="00106F57">
        <w:rPr>
          <w:rFonts w:ascii="Arial" w:hAnsi="Arial" w:cs="Arial"/>
          <w:sz w:val="20"/>
          <w:szCs w:val="20"/>
        </w:rPr>
        <w:t>TRRDSPAPRKYDDDSPAEANGGSRSPSPKYQRNHEDDEDEGEFRNQRSGRESQSP*</w:t>
      </w:r>
    </w:p>
    <w:p w14:paraId="3FA43B9D" w14:textId="4EEC885A" w:rsidR="00320CD8" w:rsidRPr="00106F57" w:rsidRDefault="00320CD8" w:rsidP="00320CD8">
      <w:pPr>
        <w:rPr>
          <w:rFonts w:ascii="Arial" w:hAnsi="Arial" w:cs="Arial"/>
          <w:sz w:val="20"/>
          <w:szCs w:val="20"/>
        </w:rPr>
      </w:pPr>
    </w:p>
    <w:p w14:paraId="25422F5D" w14:textId="77777777" w:rsidR="009F1665" w:rsidRPr="00106F57" w:rsidRDefault="009F1665" w:rsidP="00320CD8">
      <w:pPr>
        <w:rPr>
          <w:rFonts w:ascii="Arial" w:hAnsi="Arial" w:cs="Arial"/>
          <w:sz w:val="20"/>
          <w:szCs w:val="20"/>
        </w:rPr>
      </w:pPr>
    </w:p>
    <w:p w14:paraId="7BC9F5F1" w14:textId="0DDD0D49" w:rsidR="0066190F" w:rsidRPr="00106F57" w:rsidRDefault="0066190F" w:rsidP="0066190F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 xml:space="preserve">RS </w:t>
      </w:r>
      <w:r w:rsidR="00BB7A0F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09A45356" w14:textId="77777777" w:rsidR="00BF630F" w:rsidRPr="00106F57" w:rsidRDefault="00BF630F" w:rsidP="008F5E68">
      <w:pPr>
        <w:rPr>
          <w:rFonts w:ascii="Arial" w:hAnsi="Arial" w:cs="Arial"/>
          <w:sz w:val="20"/>
          <w:szCs w:val="20"/>
        </w:rPr>
      </w:pPr>
    </w:p>
    <w:p w14:paraId="0FB355A9" w14:textId="35FBD7A0" w:rsidR="00DE224B" w:rsidRPr="00106F57" w:rsidRDefault="00DE224B" w:rsidP="00DE224B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1g096180.4.1</w:t>
      </w:r>
    </w:p>
    <w:p w14:paraId="02A425FF" w14:textId="1EF31E9E" w:rsidR="00DE224B" w:rsidRPr="00106F57" w:rsidRDefault="00DE224B" w:rsidP="00DE224B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</w:t>
      </w:r>
      <w:r w:rsidRPr="00106F57">
        <w:rPr>
          <w:rFonts w:ascii="Arial" w:hAnsi="Arial" w:cs="Arial"/>
          <w:sz w:val="20"/>
          <w:szCs w:val="20"/>
          <w:highlight w:val="yellow"/>
        </w:rPr>
        <w:t>RPLFVGNIEYDIRQPELERLFSKYGRIERLDMKSGLHILAGFAFVYFEDERDAADAIRCLDNMPFGYDKRRLSVEWAKG</w:t>
      </w:r>
      <w:r w:rsidRPr="00106F57">
        <w:rPr>
          <w:rFonts w:ascii="Arial" w:hAnsi="Arial" w:cs="Arial"/>
          <w:sz w:val="20"/>
          <w:szCs w:val="20"/>
        </w:rPr>
        <w:t>DRVQPRDDSKVSANQRPT</w:t>
      </w:r>
      <w:r w:rsidRPr="00106F57">
        <w:rPr>
          <w:rFonts w:ascii="Arial" w:hAnsi="Arial" w:cs="Arial"/>
          <w:sz w:val="20"/>
          <w:szCs w:val="20"/>
          <w:highlight w:val="yellow"/>
        </w:rPr>
        <w:t>RSLFVINFDPIRTRVRDIERHFEPYGKILNVRIRRNFAFVQFENLEDASKALECTHMSEILDRVVSVEYALR</w:t>
      </w:r>
      <w:r w:rsidRPr="00106F57">
        <w:rPr>
          <w:rFonts w:ascii="Arial" w:hAnsi="Arial" w:cs="Arial"/>
          <w:sz w:val="20"/>
          <w:szCs w:val="20"/>
        </w:rPr>
        <w:t>DDGERGD</w:t>
      </w:r>
      <w:r w:rsidRPr="00106F57">
        <w:rPr>
          <w:rFonts w:ascii="Arial" w:hAnsi="Arial" w:cs="Arial"/>
          <w:sz w:val="20"/>
          <w:szCs w:val="20"/>
          <w:highlight w:val="magenta"/>
        </w:rPr>
        <w:t>RYDSPRRDYIRHGDSPYRRSPSPMYRRGRPSPDYGRPGIPAYDKYNGSSYDRYRSPEYGSYRRFPVRR</w:t>
      </w:r>
      <w:r w:rsidRPr="00106F57">
        <w:rPr>
          <w:rFonts w:ascii="Arial" w:hAnsi="Arial" w:cs="Arial"/>
          <w:sz w:val="20"/>
          <w:szCs w:val="20"/>
        </w:rPr>
        <w:t xml:space="preserve">* </w:t>
      </w:r>
    </w:p>
    <w:p w14:paraId="6E525DCF" w14:textId="77777777" w:rsidR="00DE224B" w:rsidRPr="00106F57" w:rsidRDefault="00DE224B" w:rsidP="00DE224B">
      <w:pPr>
        <w:rPr>
          <w:rFonts w:ascii="Arial" w:hAnsi="Arial" w:cs="Arial"/>
          <w:b/>
          <w:bCs/>
          <w:sz w:val="20"/>
          <w:szCs w:val="20"/>
        </w:rPr>
      </w:pPr>
    </w:p>
    <w:p w14:paraId="3F165ED7" w14:textId="77777777" w:rsidR="00B62ED9" w:rsidRPr="00106F57" w:rsidRDefault="00B62ED9" w:rsidP="00B62ED9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1g091750.3.1</w:t>
      </w:r>
    </w:p>
    <w:p w14:paraId="5841237D" w14:textId="77777777" w:rsidR="00B62ED9" w:rsidRPr="00106F57" w:rsidRDefault="00B62ED9" w:rsidP="00B62ED9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</w:t>
      </w:r>
      <w:r w:rsidRPr="00106F57">
        <w:rPr>
          <w:rFonts w:ascii="Arial" w:hAnsi="Arial" w:cs="Arial"/>
          <w:sz w:val="20"/>
          <w:szCs w:val="20"/>
          <w:highlight w:val="yellow"/>
        </w:rPr>
        <w:t>RAIFCGNLEFDARQSDVERLFRRYGKVDRVDMKSGFAFIYMEDERDADDAIRRLDRIEFGKKGRRLRVEWTKD</w:t>
      </w:r>
      <w:r w:rsidRPr="00106F57">
        <w:rPr>
          <w:rFonts w:ascii="Arial" w:hAnsi="Arial" w:cs="Arial"/>
          <w:sz w:val="20"/>
          <w:szCs w:val="20"/>
        </w:rPr>
        <w:t>RGSRRPEISRKPAANTRPS</w:t>
      </w:r>
      <w:r w:rsidRPr="00106F57">
        <w:rPr>
          <w:rFonts w:ascii="Arial" w:hAnsi="Arial" w:cs="Arial"/>
          <w:sz w:val="20"/>
          <w:szCs w:val="20"/>
          <w:highlight w:val="yellow"/>
        </w:rPr>
        <w:t>KTLFVINFDPVHTQTRDIEKYFEPYGRISNVRIRKNFAFVQYESVDDASRALEATNMSKFMDRVISVEFAIR</w:t>
      </w:r>
      <w:r w:rsidRPr="00106F57">
        <w:rPr>
          <w:rFonts w:ascii="Arial" w:hAnsi="Arial" w:cs="Arial"/>
          <w:sz w:val="20"/>
          <w:szCs w:val="20"/>
        </w:rPr>
        <w:t>DDDD</w:t>
      </w:r>
      <w:r w:rsidRPr="00106F57">
        <w:rPr>
          <w:rFonts w:ascii="Arial" w:hAnsi="Arial" w:cs="Arial"/>
          <w:sz w:val="20"/>
          <w:szCs w:val="20"/>
          <w:highlight w:val="magenta"/>
        </w:rPr>
        <w:t>RRNGRSPDRRGRDMSPDRRGYDRRRSPSPYRRDRGSPDYGRGAPLNSRPQTRRSPEYGRAESPVNERYHSRSPPPRERSR</w:t>
      </w:r>
      <w:r w:rsidRPr="00106F57">
        <w:rPr>
          <w:rFonts w:ascii="Arial" w:hAnsi="Arial" w:cs="Arial"/>
          <w:sz w:val="20"/>
          <w:szCs w:val="20"/>
        </w:rPr>
        <w:t>S*</w:t>
      </w:r>
    </w:p>
    <w:p w14:paraId="130EEFE8" w14:textId="77777777" w:rsidR="00B62ED9" w:rsidRPr="00106F57" w:rsidRDefault="00B62ED9" w:rsidP="00DE224B">
      <w:pPr>
        <w:rPr>
          <w:rFonts w:ascii="Arial" w:hAnsi="Arial" w:cs="Arial"/>
          <w:b/>
          <w:bCs/>
          <w:sz w:val="20"/>
          <w:szCs w:val="20"/>
        </w:rPr>
      </w:pPr>
    </w:p>
    <w:p w14:paraId="10AFAF5B" w14:textId="2BDF8D4B" w:rsidR="005925B7" w:rsidRPr="00106F57" w:rsidRDefault="005925B7" w:rsidP="005925B7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3g026240.4.1</w:t>
      </w:r>
    </w:p>
    <w:p w14:paraId="3EE6E39E" w14:textId="77777777" w:rsidR="005925B7" w:rsidRPr="00106F57" w:rsidRDefault="005925B7" w:rsidP="005925B7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</w:t>
      </w:r>
      <w:r w:rsidRPr="00106F57">
        <w:rPr>
          <w:rFonts w:ascii="Arial" w:hAnsi="Arial" w:cs="Arial"/>
          <w:sz w:val="20"/>
          <w:szCs w:val="20"/>
          <w:highlight w:val="yellow"/>
        </w:rPr>
        <w:t>RPIFCGNFEFETRQPELERLFKRYGKVDRVDMKSGFAFVYMDDERDAKDAIQGLDRIEFGRKGRRLRVEWSKE</w:t>
      </w:r>
      <w:r w:rsidRPr="00106F57">
        <w:rPr>
          <w:rFonts w:ascii="Arial" w:hAnsi="Arial" w:cs="Arial"/>
          <w:sz w:val="20"/>
          <w:szCs w:val="20"/>
        </w:rPr>
        <w:t>ERSRKPEGSKKSSSSFRVS</w:t>
      </w:r>
      <w:r w:rsidRPr="00106F57">
        <w:rPr>
          <w:rFonts w:ascii="Arial" w:hAnsi="Arial" w:cs="Arial"/>
          <w:sz w:val="20"/>
          <w:szCs w:val="20"/>
          <w:highlight w:val="yellow"/>
        </w:rPr>
        <w:t>KTLFVINFDPYNTRTRDLERHFDPYGKILNIRIRRNFGFIQFETQEDATRALDATNMSKLMDRVITVEYAIR</w:t>
      </w:r>
      <w:r w:rsidRPr="00106F57">
        <w:rPr>
          <w:rFonts w:ascii="Arial" w:hAnsi="Arial" w:cs="Arial"/>
          <w:sz w:val="20"/>
          <w:szCs w:val="20"/>
        </w:rPr>
        <w:t>DDDDRKNGYGPGKTYNQSP</w:t>
      </w:r>
      <w:r w:rsidRPr="00106F57">
        <w:rPr>
          <w:rFonts w:ascii="Arial" w:hAnsi="Arial" w:cs="Arial"/>
          <w:sz w:val="20"/>
          <w:szCs w:val="20"/>
          <w:highlight w:val="magenta"/>
        </w:rPr>
        <w:t>RRGYDRGRSRSPRGRDRLSPDYGRGRDRPSPDYGRGRDRPSPDYGRGRDRPISDFDRGRDRPNSDFGRGRDQLSPDYGRGPSRSPKHREGNSEYGRGHSPAVGKERNPGHGNVRSPSPRRER</w:t>
      </w:r>
      <w:r w:rsidRPr="00106F57">
        <w:rPr>
          <w:rFonts w:ascii="Arial" w:hAnsi="Arial" w:cs="Arial"/>
          <w:sz w:val="20"/>
          <w:szCs w:val="20"/>
        </w:rPr>
        <w:t>TGPGNGLMSSPLNISPGYGDGPSPSAQRERRDKYSPDGHNRGSSPGPKPEPVGSPVRDGRGSSE*</w:t>
      </w:r>
    </w:p>
    <w:p w14:paraId="07FE5241" w14:textId="77777777" w:rsidR="00D547DA" w:rsidRPr="00106F57" w:rsidRDefault="00D547DA">
      <w:pPr>
        <w:rPr>
          <w:rFonts w:ascii="Arial" w:hAnsi="Arial" w:cs="Arial"/>
          <w:sz w:val="20"/>
          <w:szCs w:val="20"/>
        </w:rPr>
      </w:pPr>
    </w:p>
    <w:p w14:paraId="11204D13" w14:textId="77777777" w:rsidR="00501FD8" w:rsidRPr="00106F57" w:rsidRDefault="00501FD8" w:rsidP="00482715">
      <w:pPr>
        <w:rPr>
          <w:rFonts w:ascii="Arial" w:hAnsi="Arial" w:cs="Arial"/>
          <w:b/>
          <w:bCs/>
          <w:sz w:val="20"/>
          <w:szCs w:val="20"/>
        </w:rPr>
      </w:pPr>
    </w:p>
    <w:p w14:paraId="76A23850" w14:textId="0B427F74" w:rsidR="00482715" w:rsidRPr="00106F57" w:rsidRDefault="00482715" w:rsidP="00482715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10g009330.3.1</w:t>
      </w:r>
    </w:p>
    <w:p w14:paraId="48574754" w14:textId="77777777" w:rsidR="00482715" w:rsidRPr="00106F57" w:rsidRDefault="00482715" w:rsidP="00482715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  <w:highlight w:val="yellow"/>
        </w:rPr>
        <w:t>MPTTTNKGYAFVYFEDDRDAADAIRGTDNMPFGYERRRLSVEWAKG</w:t>
      </w:r>
      <w:r w:rsidRPr="00106F57">
        <w:rPr>
          <w:rFonts w:ascii="Arial" w:hAnsi="Arial" w:cs="Arial"/>
          <w:sz w:val="20"/>
          <w:szCs w:val="20"/>
        </w:rPr>
        <w:t>ERGRHHDGGPKSGGNQRPT</w:t>
      </w:r>
      <w:r w:rsidRPr="00106F57">
        <w:rPr>
          <w:rFonts w:ascii="Arial" w:hAnsi="Arial" w:cs="Arial"/>
          <w:sz w:val="20"/>
          <w:szCs w:val="20"/>
          <w:highlight w:val="yellow"/>
        </w:rPr>
        <w:t>KTLFVINFDPIRTRVRDIEKHFEPHGKVLHVRIRRNFAFVQFENQEEATRALECTHMSKVLDRVVSVEY</w:t>
      </w:r>
      <w:r w:rsidRPr="00106F57">
        <w:rPr>
          <w:rFonts w:ascii="Arial" w:hAnsi="Arial" w:cs="Arial"/>
          <w:sz w:val="20"/>
          <w:szCs w:val="20"/>
          <w:highlight w:val="yellow"/>
        </w:rPr>
        <w:lastRenderedPageBreak/>
        <w:t>ALK</w:t>
      </w:r>
      <w:r w:rsidRPr="00106F57">
        <w:rPr>
          <w:rFonts w:ascii="Arial" w:hAnsi="Arial" w:cs="Arial"/>
          <w:sz w:val="20"/>
          <w:szCs w:val="20"/>
        </w:rPr>
        <w:t>DDDERGDKYNSP</w:t>
      </w:r>
      <w:r w:rsidRPr="00106F57">
        <w:rPr>
          <w:rFonts w:ascii="Arial" w:hAnsi="Arial" w:cs="Arial"/>
          <w:sz w:val="20"/>
          <w:szCs w:val="20"/>
          <w:highlight w:val="magenta"/>
        </w:rPr>
        <w:t>RRDYGRQRDSPYRRSPSPVYRRNRPSPDYGRPRSPVHNGPSYDRYRSPQYGRYRSRSPVRR</w:t>
      </w:r>
      <w:r w:rsidRPr="00106F57">
        <w:rPr>
          <w:rFonts w:ascii="Arial" w:hAnsi="Arial" w:cs="Arial"/>
          <w:sz w:val="20"/>
          <w:szCs w:val="20"/>
        </w:rPr>
        <w:t>S*</w:t>
      </w:r>
    </w:p>
    <w:p w14:paraId="09477E29" w14:textId="77777777" w:rsidR="00230BE8" w:rsidRPr="00106F57" w:rsidRDefault="00230BE8" w:rsidP="00482715">
      <w:pPr>
        <w:rPr>
          <w:rFonts w:ascii="Arial" w:hAnsi="Arial" w:cs="Arial"/>
          <w:sz w:val="20"/>
          <w:szCs w:val="20"/>
        </w:rPr>
      </w:pPr>
    </w:p>
    <w:p w14:paraId="20E1647D" w14:textId="2C8FB64D" w:rsidR="00230BE8" w:rsidRPr="00106F57" w:rsidRDefault="00230BE8" w:rsidP="00230BE8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11g072340.2.1</w:t>
      </w:r>
    </w:p>
    <w:p w14:paraId="01D8D9F8" w14:textId="77777777" w:rsidR="00230BE8" w:rsidRPr="00106F57" w:rsidRDefault="00230BE8" w:rsidP="00230BE8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</w:t>
      </w:r>
      <w:r w:rsidRPr="00106F57">
        <w:rPr>
          <w:rFonts w:ascii="Arial" w:hAnsi="Arial" w:cs="Arial"/>
          <w:sz w:val="20"/>
          <w:szCs w:val="20"/>
          <w:highlight w:val="yellow"/>
        </w:rPr>
        <w:t>RPIFCGNVEYNARQSELERLFRRYGRVDRVDMKSGFAFVYMDDERDAEDAIRGLDRIEFGRKGRRLRIEWSKE</w:t>
      </w:r>
      <w:r w:rsidRPr="00106F57">
        <w:rPr>
          <w:rFonts w:ascii="Arial" w:hAnsi="Arial" w:cs="Arial"/>
          <w:sz w:val="20"/>
          <w:szCs w:val="20"/>
        </w:rPr>
        <w:t>ERNGRRPETSRKSSSSVKPS</w:t>
      </w:r>
      <w:r w:rsidRPr="00106F57">
        <w:rPr>
          <w:rFonts w:ascii="Arial" w:hAnsi="Arial" w:cs="Arial"/>
          <w:sz w:val="20"/>
          <w:szCs w:val="20"/>
          <w:highlight w:val="yellow"/>
        </w:rPr>
        <w:t>KTLFVINFDPYSTRSRDIERHFDPYGKILNIRIRRNFAFVQYETQEDATRALDATNMSKLMDQVITVEYANK</w:t>
      </w:r>
      <w:r w:rsidRPr="00106F57">
        <w:rPr>
          <w:rFonts w:ascii="Arial" w:hAnsi="Arial" w:cs="Arial"/>
          <w:sz w:val="20"/>
          <w:szCs w:val="20"/>
        </w:rPr>
        <w:t>DDDD</w:t>
      </w:r>
      <w:r w:rsidRPr="00106F57">
        <w:rPr>
          <w:rFonts w:ascii="Arial" w:hAnsi="Arial" w:cs="Arial"/>
          <w:sz w:val="20"/>
          <w:szCs w:val="20"/>
          <w:highlight w:val="magenta"/>
        </w:rPr>
        <w:t>RRNGFSPDRNRDRGLKRGYDRGRSRSPYGRERGSPDYGRGRARSPSPIRQGRSSPDYGRRPSPNPNHRERDSEYGSGRSPNMRKERNPDHGNGHSPNPRRLR</w:t>
      </w:r>
      <w:r w:rsidRPr="00106F57">
        <w:rPr>
          <w:rFonts w:ascii="Arial" w:hAnsi="Arial" w:cs="Arial"/>
          <w:sz w:val="20"/>
          <w:szCs w:val="20"/>
        </w:rPr>
        <w:t>AGSENGEVHSPPEEGLLESGPSPPRVGRRGKYSPDDYRGRSRSPSPRSKPEEIGSPRYGAAESPLPERHRSLSPPTRERSRS*</w:t>
      </w:r>
    </w:p>
    <w:p w14:paraId="5219DDF0" w14:textId="77777777" w:rsidR="00230BE8" w:rsidRPr="00106F57" w:rsidRDefault="00230BE8" w:rsidP="00482715">
      <w:pPr>
        <w:rPr>
          <w:rFonts w:ascii="Arial" w:hAnsi="Arial" w:cs="Arial"/>
          <w:sz w:val="20"/>
          <w:szCs w:val="20"/>
        </w:rPr>
      </w:pPr>
    </w:p>
    <w:p w14:paraId="0694063B" w14:textId="77777777" w:rsidR="00EF4ABB" w:rsidRPr="00106F57" w:rsidRDefault="00EF4ABB" w:rsidP="00482715">
      <w:pPr>
        <w:rPr>
          <w:rFonts w:ascii="Arial" w:hAnsi="Arial" w:cs="Arial"/>
          <w:sz w:val="20"/>
          <w:szCs w:val="20"/>
        </w:rPr>
      </w:pPr>
    </w:p>
    <w:p w14:paraId="0E9351EF" w14:textId="77777777" w:rsidR="00EF4ABB" w:rsidRPr="00106F57" w:rsidRDefault="00EF4ABB" w:rsidP="00482715">
      <w:pPr>
        <w:rPr>
          <w:rFonts w:ascii="Arial" w:hAnsi="Arial" w:cs="Arial"/>
          <w:sz w:val="20"/>
          <w:szCs w:val="20"/>
        </w:rPr>
      </w:pPr>
    </w:p>
    <w:p w14:paraId="65CFD225" w14:textId="7321F24E" w:rsidR="00153A75" w:rsidRPr="00106F57" w:rsidRDefault="00153A75" w:rsidP="00153A75">
      <w:pPr>
        <w:jc w:val="center"/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SR</w:t>
      </w:r>
      <w:r w:rsidR="00F10C2F" w:rsidRPr="00106F57">
        <w:rPr>
          <w:rFonts w:ascii="Arial" w:hAnsi="Arial" w:cs="Arial"/>
          <w:b/>
          <w:bCs/>
          <w:sz w:val="20"/>
          <w:szCs w:val="20"/>
        </w:rPr>
        <w:t>-like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 </w:t>
      </w:r>
      <w:r w:rsidR="00E12AF5">
        <w:rPr>
          <w:rFonts w:ascii="Arial" w:hAnsi="Arial" w:cs="Arial" w:hint="eastAsia"/>
          <w:b/>
          <w:bCs/>
          <w:sz w:val="20"/>
          <w:szCs w:val="20"/>
        </w:rPr>
        <w:t>sub</w:t>
      </w:r>
      <w:r w:rsidRPr="00106F57">
        <w:rPr>
          <w:rFonts w:ascii="Arial" w:hAnsi="Arial" w:cs="Arial"/>
          <w:b/>
          <w:bCs/>
          <w:sz w:val="20"/>
          <w:szCs w:val="20"/>
        </w:rPr>
        <w:t xml:space="preserve">family </w:t>
      </w:r>
      <w:r w:rsidRPr="00106F57">
        <w:rPr>
          <w:rFonts w:ascii="Arial" w:hAnsi="Arial" w:cs="Arial"/>
          <w:sz w:val="20"/>
          <w:szCs w:val="20"/>
          <w:highlight w:val="yellow"/>
        </w:rPr>
        <w:t>RRM</w:t>
      </w:r>
      <w:r w:rsidRPr="00106F57">
        <w:rPr>
          <w:rFonts w:ascii="Arial" w:hAnsi="Arial" w:cs="Arial"/>
          <w:sz w:val="20"/>
          <w:szCs w:val="20"/>
        </w:rPr>
        <w:t xml:space="preserve"> </w:t>
      </w:r>
      <w:r w:rsidRPr="00106F57">
        <w:rPr>
          <w:rFonts w:ascii="Arial" w:hAnsi="Arial" w:cs="Arial"/>
          <w:sz w:val="20"/>
          <w:szCs w:val="20"/>
          <w:highlight w:val="magenta"/>
        </w:rPr>
        <w:t>SR-rich</w:t>
      </w:r>
    </w:p>
    <w:p w14:paraId="1CD5B758" w14:textId="77777777" w:rsidR="00EF4ABB" w:rsidRPr="00BB7A0F" w:rsidRDefault="00EF4ABB" w:rsidP="00482715">
      <w:pPr>
        <w:rPr>
          <w:rFonts w:ascii="Arial" w:hAnsi="Arial" w:cs="Arial"/>
          <w:sz w:val="20"/>
          <w:szCs w:val="20"/>
        </w:rPr>
      </w:pPr>
    </w:p>
    <w:p w14:paraId="11462FBA" w14:textId="673CE260" w:rsidR="002A5783" w:rsidRPr="00106F57" w:rsidRDefault="002A5783" w:rsidP="002A5783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10g005590.5.1</w:t>
      </w:r>
    </w:p>
    <w:p w14:paraId="363D1575" w14:textId="50F429AD" w:rsidR="001C323A" w:rsidRPr="00106F57" w:rsidRDefault="002A5783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AKPGRGRAA</w:t>
      </w:r>
      <w:r w:rsidRPr="00106F57">
        <w:rPr>
          <w:rFonts w:ascii="Arial" w:hAnsi="Arial" w:cs="Arial"/>
          <w:sz w:val="20"/>
          <w:szCs w:val="20"/>
          <w:highlight w:val="magenta"/>
        </w:rPr>
        <w:t>SPSGSSSRSRSRSRSRSRSYTPSNSRSSSSRSPSRSRSRSRSISSSSSASRSASSRSPSRRPPSQRKS</w:t>
      </w:r>
      <w:r w:rsidRPr="00106F57">
        <w:rPr>
          <w:rFonts w:ascii="Arial" w:hAnsi="Arial" w:cs="Arial"/>
          <w:sz w:val="20"/>
          <w:szCs w:val="20"/>
        </w:rPr>
        <w:t>PAGVSKRGRSPPPPPESKKASPPPRKVSPIPES</w:t>
      </w:r>
      <w:r w:rsidRPr="00106F57">
        <w:rPr>
          <w:rFonts w:ascii="Arial" w:hAnsi="Arial" w:cs="Arial"/>
          <w:sz w:val="20"/>
          <w:szCs w:val="20"/>
          <w:highlight w:val="yellow"/>
        </w:rPr>
        <w:t>RVIHVDQLSRNVNENHLKEIFGNFGEILHVQLAIDHVVNLPKGFAYVEFKTRIDAEKAQLHMDGAQIDGKVVHARFTLP</w:t>
      </w:r>
      <w:r w:rsidRPr="00106F57">
        <w:rPr>
          <w:rFonts w:ascii="Arial" w:hAnsi="Arial" w:cs="Arial"/>
          <w:sz w:val="20"/>
          <w:szCs w:val="20"/>
        </w:rPr>
        <w:t>ERKKAASPPRAVATSSRRDAPRTDNAPVDVEKDGPKRQQELSP</w:t>
      </w:r>
      <w:r w:rsidRPr="00106F57">
        <w:rPr>
          <w:rFonts w:ascii="Arial" w:hAnsi="Arial" w:cs="Arial"/>
          <w:sz w:val="20"/>
          <w:szCs w:val="20"/>
          <w:highlight w:val="magenta"/>
        </w:rPr>
        <w:t>RRKPASSPRRSPIGRRGSPRRGPDSPVRRRANSPFRRGSPPPHRRRPASPMRRRSPSPPLRRHRTPPRGSPRRIRGSPVRRRSPLPPRRRSPRRARSPPRRSPIGRRSRSPIRRPLRSRSRSISPRRGRGAAARRGRSSSYSSSPSPRKGPRKISKSRSPKRRPLRGRSPSNSNSSSS</w:t>
      </w:r>
      <w:r w:rsidRPr="00106F57">
        <w:rPr>
          <w:rFonts w:ascii="Arial" w:hAnsi="Arial" w:cs="Arial"/>
          <w:sz w:val="20"/>
          <w:szCs w:val="20"/>
        </w:rPr>
        <w:t>PPRKP*</w:t>
      </w:r>
    </w:p>
    <w:p w14:paraId="262EE013" w14:textId="77777777" w:rsidR="007A464C" w:rsidRPr="00106F57" w:rsidRDefault="007A464C">
      <w:pPr>
        <w:rPr>
          <w:rFonts w:ascii="Arial" w:hAnsi="Arial" w:cs="Arial"/>
          <w:sz w:val="20"/>
          <w:szCs w:val="20"/>
        </w:rPr>
      </w:pPr>
    </w:p>
    <w:p w14:paraId="759FEC6F" w14:textId="77777777" w:rsidR="007A464C" w:rsidRPr="00106F57" w:rsidRDefault="007A464C">
      <w:pPr>
        <w:rPr>
          <w:rFonts w:ascii="Arial" w:hAnsi="Arial" w:cs="Arial"/>
          <w:sz w:val="20"/>
          <w:szCs w:val="20"/>
        </w:rPr>
      </w:pPr>
    </w:p>
    <w:p w14:paraId="3B95CD58" w14:textId="73964497" w:rsidR="007A464C" w:rsidRPr="00106F57" w:rsidRDefault="007A464C" w:rsidP="007A464C">
      <w:pPr>
        <w:rPr>
          <w:rFonts w:ascii="Arial" w:hAnsi="Arial" w:cs="Arial"/>
          <w:b/>
          <w:bCs/>
          <w:sz w:val="20"/>
          <w:szCs w:val="20"/>
        </w:rPr>
      </w:pPr>
      <w:r w:rsidRPr="00106F57">
        <w:rPr>
          <w:rFonts w:ascii="Arial" w:hAnsi="Arial" w:cs="Arial"/>
          <w:b/>
          <w:bCs/>
          <w:sz w:val="20"/>
          <w:szCs w:val="20"/>
        </w:rPr>
        <w:t>&gt;Solyc06g076670.3.1</w:t>
      </w:r>
    </w:p>
    <w:p w14:paraId="56A6E1DD" w14:textId="7B29BE57" w:rsidR="007A464C" w:rsidRPr="00106F57" w:rsidRDefault="007A464C" w:rsidP="007A464C">
      <w:pPr>
        <w:rPr>
          <w:rFonts w:ascii="Arial" w:hAnsi="Arial" w:cs="Arial"/>
          <w:sz w:val="20"/>
          <w:szCs w:val="20"/>
        </w:rPr>
      </w:pPr>
      <w:r w:rsidRPr="00106F57">
        <w:rPr>
          <w:rFonts w:ascii="Arial" w:hAnsi="Arial" w:cs="Arial"/>
          <w:sz w:val="20"/>
          <w:szCs w:val="20"/>
        </w:rPr>
        <w:t>M</w:t>
      </w:r>
      <w:r w:rsidRPr="00106F57">
        <w:rPr>
          <w:rFonts w:ascii="Arial" w:hAnsi="Arial" w:cs="Arial"/>
          <w:sz w:val="20"/>
          <w:szCs w:val="20"/>
          <w:highlight w:val="magenta"/>
        </w:rPr>
        <w:t>SYSRRSRYSRSPSYDRYSKSVSRSRCVSRSRSRSCDSS</w:t>
      </w:r>
      <w:r w:rsidRPr="00106F57">
        <w:rPr>
          <w:rFonts w:ascii="Arial" w:hAnsi="Arial" w:cs="Arial"/>
          <w:sz w:val="20"/>
          <w:szCs w:val="20"/>
        </w:rPr>
        <w:t>DVENPG</w:t>
      </w:r>
      <w:r w:rsidRPr="00106F57">
        <w:rPr>
          <w:rFonts w:ascii="Arial" w:hAnsi="Arial" w:cs="Arial"/>
          <w:sz w:val="20"/>
          <w:szCs w:val="20"/>
          <w:highlight w:val="yellow"/>
        </w:rPr>
        <w:t>NNLYVTGLSTRVKERDIEKHFSAEGKVEDVRLVLDPWTHESRGFGFVTMSSVEEADRCIKSLNRSILEGRVITVEKARR</w:t>
      </w:r>
      <w:r w:rsidRPr="00106F57">
        <w:rPr>
          <w:rFonts w:ascii="Arial" w:hAnsi="Arial" w:cs="Arial"/>
          <w:sz w:val="20"/>
          <w:szCs w:val="20"/>
        </w:rPr>
        <w:t>RRGRTPTPGKYLGLRTVRVRRESRTYPHY</w:t>
      </w:r>
      <w:r w:rsidRPr="00106F57">
        <w:rPr>
          <w:rFonts w:ascii="Arial" w:hAnsi="Arial" w:cs="Arial"/>
          <w:sz w:val="20"/>
          <w:szCs w:val="20"/>
          <w:highlight w:val="magenta"/>
        </w:rPr>
        <w:t>SRNHSPCYSSESYRSRSRSYSPYYRQEHRSYSYYRGRQRSHSSYYSRHHCYSESPYSPYYSRGRSYSRSLSPYNGRDRSYSPDDCYYRRSRYHDYSPDNHRRDRSYSPDDRYYRRSRYRDYSPESHDLSDSPDVRDNRMSRYRDYSPNNSYYYRRNRYRSISRSISPRYRRSYSRSVSPRWSKRSYSRSVSRSSCSRSSYSPNQKKSSKKSR</w:t>
      </w:r>
      <w:r w:rsidRPr="00106F57">
        <w:rPr>
          <w:rFonts w:ascii="Arial" w:hAnsi="Arial" w:cs="Arial"/>
          <w:sz w:val="20"/>
          <w:szCs w:val="20"/>
        </w:rPr>
        <w:t>SVSASSRFVSRSVTPRSSPSS</w:t>
      </w:r>
      <w:r w:rsidR="007B0725" w:rsidRPr="00106F57">
        <w:rPr>
          <w:rFonts w:ascii="Arial" w:hAnsi="Arial" w:cs="Arial"/>
          <w:sz w:val="20"/>
          <w:szCs w:val="20"/>
        </w:rPr>
        <w:t>*</w:t>
      </w:r>
    </w:p>
    <w:sectPr w:rsidR="007A464C" w:rsidRPr="00106F57" w:rsidSect="00080AE0">
      <w:pgSz w:w="11906" w:h="16838"/>
      <w:pgMar w:top="1304" w:right="1418" w:bottom="130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2138C2" w14:textId="77777777" w:rsidR="00C03388" w:rsidRDefault="00C03388" w:rsidP="005A20CE">
      <w:r>
        <w:separator/>
      </w:r>
    </w:p>
  </w:endnote>
  <w:endnote w:type="continuationSeparator" w:id="0">
    <w:p w14:paraId="0DB79563" w14:textId="77777777" w:rsidR="00C03388" w:rsidRDefault="00C03388" w:rsidP="005A2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22125" w14:textId="77777777" w:rsidR="00C03388" w:rsidRDefault="00C03388" w:rsidP="005A20CE">
      <w:r>
        <w:separator/>
      </w:r>
    </w:p>
  </w:footnote>
  <w:footnote w:type="continuationSeparator" w:id="0">
    <w:p w14:paraId="3AFABD88" w14:textId="77777777" w:rsidR="00C03388" w:rsidRDefault="00C03388" w:rsidP="005A20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3580E"/>
    <w:multiLevelType w:val="hybridMultilevel"/>
    <w:tmpl w:val="2E607244"/>
    <w:lvl w:ilvl="0" w:tplc="EB1C283E">
      <w:numFmt w:val="bullet"/>
      <w:lvlText w:val="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80104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EC"/>
    <w:rsid w:val="000214E1"/>
    <w:rsid w:val="0004245F"/>
    <w:rsid w:val="00043E20"/>
    <w:rsid w:val="000557A1"/>
    <w:rsid w:val="000651C0"/>
    <w:rsid w:val="00080AE0"/>
    <w:rsid w:val="000A26FA"/>
    <w:rsid w:val="000A4A18"/>
    <w:rsid w:val="000C248E"/>
    <w:rsid w:val="000D16CD"/>
    <w:rsid w:val="000D20AB"/>
    <w:rsid w:val="00102487"/>
    <w:rsid w:val="00106F57"/>
    <w:rsid w:val="001302C1"/>
    <w:rsid w:val="00136487"/>
    <w:rsid w:val="0014294D"/>
    <w:rsid w:val="00152567"/>
    <w:rsid w:val="00153A75"/>
    <w:rsid w:val="001543C2"/>
    <w:rsid w:val="00184ECF"/>
    <w:rsid w:val="00192FA2"/>
    <w:rsid w:val="001C323A"/>
    <w:rsid w:val="001C3D76"/>
    <w:rsid w:val="001E1227"/>
    <w:rsid w:val="00202AFB"/>
    <w:rsid w:val="00207A57"/>
    <w:rsid w:val="00220889"/>
    <w:rsid w:val="00223A77"/>
    <w:rsid w:val="00230BE8"/>
    <w:rsid w:val="00257BD2"/>
    <w:rsid w:val="002A5783"/>
    <w:rsid w:val="002D5DB7"/>
    <w:rsid w:val="002E739E"/>
    <w:rsid w:val="002F5EFD"/>
    <w:rsid w:val="00320CD8"/>
    <w:rsid w:val="00337AF7"/>
    <w:rsid w:val="003425B0"/>
    <w:rsid w:val="00344C16"/>
    <w:rsid w:val="0036371A"/>
    <w:rsid w:val="00367813"/>
    <w:rsid w:val="0037239C"/>
    <w:rsid w:val="00372C9F"/>
    <w:rsid w:val="00384A1F"/>
    <w:rsid w:val="00394F4A"/>
    <w:rsid w:val="0039582E"/>
    <w:rsid w:val="003D6479"/>
    <w:rsid w:val="00441958"/>
    <w:rsid w:val="00482715"/>
    <w:rsid w:val="00490753"/>
    <w:rsid w:val="004939D1"/>
    <w:rsid w:val="0049557E"/>
    <w:rsid w:val="004A3352"/>
    <w:rsid w:val="004B1A9B"/>
    <w:rsid w:val="004E6925"/>
    <w:rsid w:val="004F3F66"/>
    <w:rsid w:val="0050144A"/>
    <w:rsid w:val="00501FD8"/>
    <w:rsid w:val="00505679"/>
    <w:rsid w:val="0051054E"/>
    <w:rsid w:val="00537806"/>
    <w:rsid w:val="005738FF"/>
    <w:rsid w:val="005925B7"/>
    <w:rsid w:val="005A20CE"/>
    <w:rsid w:val="005D2C9E"/>
    <w:rsid w:val="005D7EE3"/>
    <w:rsid w:val="00603F89"/>
    <w:rsid w:val="00606884"/>
    <w:rsid w:val="00607A2F"/>
    <w:rsid w:val="00625959"/>
    <w:rsid w:val="0066190F"/>
    <w:rsid w:val="00672EF8"/>
    <w:rsid w:val="006A13CA"/>
    <w:rsid w:val="006B6FF6"/>
    <w:rsid w:val="006D621D"/>
    <w:rsid w:val="006F20A0"/>
    <w:rsid w:val="00750875"/>
    <w:rsid w:val="0076274E"/>
    <w:rsid w:val="00790F22"/>
    <w:rsid w:val="007A464C"/>
    <w:rsid w:val="007B0725"/>
    <w:rsid w:val="007B3EA8"/>
    <w:rsid w:val="007B5EB9"/>
    <w:rsid w:val="007D11B2"/>
    <w:rsid w:val="007F09F6"/>
    <w:rsid w:val="007F0EEA"/>
    <w:rsid w:val="008250A7"/>
    <w:rsid w:val="00886268"/>
    <w:rsid w:val="00887F1F"/>
    <w:rsid w:val="008A3EAF"/>
    <w:rsid w:val="008D51E7"/>
    <w:rsid w:val="008F5E68"/>
    <w:rsid w:val="008F7E77"/>
    <w:rsid w:val="009011A6"/>
    <w:rsid w:val="00901419"/>
    <w:rsid w:val="00962692"/>
    <w:rsid w:val="00971CB9"/>
    <w:rsid w:val="009806C6"/>
    <w:rsid w:val="00981EF9"/>
    <w:rsid w:val="009866E7"/>
    <w:rsid w:val="00992DC9"/>
    <w:rsid w:val="009B1C98"/>
    <w:rsid w:val="009B27E4"/>
    <w:rsid w:val="009C2DBC"/>
    <w:rsid w:val="009D6E3A"/>
    <w:rsid w:val="009F1665"/>
    <w:rsid w:val="00A1124E"/>
    <w:rsid w:val="00A1687C"/>
    <w:rsid w:val="00A509D5"/>
    <w:rsid w:val="00A67D8C"/>
    <w:rsid w:val="00A71AEC"/>
    <w:rsid w:val="00AB151D"/>
    <w:rsid w:val="00AE4292"/>
    <w:rsid w:val="00AE577F"/>
    <w:rsid w:val="00B10AD2"/>
    <w:rsid w:val="00B13C65"/>
    <w:rsid w:val="00B3757C"/>
    <w:rsid w:val="00B4115C"/>
    <w:rsid w:val="00B62ED9"/>
    <w:rsid w:val="00B639D1"/>
    <w:rsid w:val="00B67EE3"/>
    <w:rsid w:val="00B83DFC"/>
    <w:rsid w:val="00BB26BB"/>
    <w:rsid w:val="00BB5CBA"/>
    <w:rsid w:val="00BB7A0F"/>
    <w:rsid w:val="00BC2C49"/>
    <w:rsid w:val="00BC4481"/>
    <w:rsid w:val="00BF3DAA"/>
    <w:rsid w:val="00BF5271"/>
    <w:rsid w:val="00BF57D1"/>
    <w:rsid w:val="00BF630F"/>
    <w:rsid w:val="00C03388"/>
    <w:rsid w:val="00C149EE"/>
    <w:rsid w:val="00C209C8"/>
    <w:rsid w:val="00C259A8"/>
    <w:rsid w:val="00C76664"/>
    <w:rsid w:val="00C76798"/>
    <w:rsid w:val="00C8186A"/>
    <w:rsid w:val="00C838C2"/>
    <w:rsid w:val="00CA11B0"/>
    <w:rsid w:val="00CA7866"/>
    <w:rsid w:val="00CE5E01"/>
    <w:rsid w:val="00CF151E"/>
    <w:rsid w:val="00D10B71"/>
    <w:rsid w:val="00D1201D"/>
    <w:rsid w:val="00D204D8"/>
    <w:rsid w:val="00D37B1F"/>
    <w:rsid w:val="00D43F33"/>
    <w:rsid w:val="00D46CF4"/>
    <w:rsid w:val="00D547DA"/>
    <w:rsid w:val="00D71BEC"/>
    <w:rsid w:val="00D770C1"/>
    <w:rsid w:val="00D81CA8"/>
    <w:rsid w:val="00DA2CAF"/>
    <w:rsid w:val="00DA6DBF"/>
    <w:rsid w:val="00DE07E1"/>
    <w:rsid w:val="00DE224B"/>
    <w:rsid w:val="00E12AF5"/>
    <w:rsid w:val="00E7324E"/>
    <w:rsid w:val="00E75A8D"/>
    <w:rsid w:val="00E96F06"/>
    <w:rsid w:val="00EB583E"/>
    <w:rsid w:val="00EC6B7D"/>
    <w:rsid w:val="00EF3340"/>
    <w:rsid w:val="00EF4ABB"/>
    <w:rsid w:val="00F108CA"/>
    <w:rsid w:val="00F10C2F"/>
    <w:rsid w:val="00F25240"/>
    <w:rsid w:val="00F47D5F"/>
    <w:rsid w:val="00F73F9E"/>
    <w:rsid w:val="00F9171D"/>
    <w:rsid w:val="00F9310C"/>
    <w:rsid w:val="00FD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AB295F"/>
  <w15:chartTrackingRefBased/>
  <w15:docId w15:val="{B5588718-6D47-4F20-8DCB-52D79A0B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06C6"/>
    <w:pPr>
      <w:widowControl w:val="0"/>
      <w:jc w:val="both"/>
    </w:pPr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20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20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2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20CE"/>
    <w:rPr>
      <w:sz w:val="18"/>
      <w:szCs w:val="18"/>
    </w:rPr>
  </w:style>
  <w:style w:type="paragraph" w:styleId="a8">
    <w:name w:val="List Paragraph"/>
    <w:basedOn w:val="a"/>
    <w:uiPriority w:val="34"/>
    <w:qFormat/>
    <w:rsid w:val="00C209C8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344C16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44C16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344C16"/>
  </w:style>
  <w:style w:type="paragraph" w:styleId="ac">
    <w:name w:val="annotation subject"/>
    <w:basedOn w:val="aa"/>
    <w:next w:val="aa"/>
    <w:link w:val="ad"/>
    <w:uiPriority w:val="99"/>
    <w:semiHidden/>
    <w:unhideWhenUsed/>
    <w:rsid w:val="00344C1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44C16"/>
    <w:rPr>
      <w:b/>
      <w:bCs/>
    </w:rPr>
  </w:style>
  <w:style w:type="character" w:styleId="ae">
    <w:name w:val="Hyperlink"/>
    <w:basedOn w:val="a0"/>
    <w:uiPriority w:val="99"/>
    <w:unhideWhenUsed/>
    <w:rsid w:val="002D5DB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D5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4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笑 君</dc:creator>
  <cp:keywords/>
  <dc:description/>
  <cp:lastModifiedBy>莫笑 君</cp:lastModifiedBy>
  <cp:revision>57</cp:revision>
  <dcterms:created xsi:type="dcterms:W3CDTF">2023-12-18T02:33:00Z</dcterms:created>
  <dcterms:modified xsi:type="dcterms:W3CDTF">2024-12-1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801e3b5ea678998497fecaa6db3cf46a3920a535aa6d8d33e756ca568ea42</vt:lpwstr>
  </property>
</Properties>
</file>